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D150DE0" w14:textId="1555A5FF" w:rsidR="00C757E8" w:rsidRPr="003B71D3" w:rsidRDefault="00C757E8" w:rsidP="00C757E8">
      <w:pPr>
        <w:rPr>
          <w:b/>
          <w:bCs/>
        </w:rPr>
      </w:pPr>
      <w:r>
        <w:rPr>
          <w:b/>
          <w:bCs/>
        </w:rPr>
        <w:t xml:space="preserve">Supplementary Material: Full </w:t>
      </w:r>
      <w:r w:rsidRPr="003B71D3">
        <w:rPr>
          <w:b/>
          <w:bCs/>
        </w:rPr>
        <w:t>Methods</w:t>
      </w:r>
      <w:r>
        <w:rPr>
          <w:b/>
          <w:bCs/>
        </w:rPr>
        <w:t xml:space="preserve"> </w:t>
      </w:r>
    </w:p>
    <w:p w14:paraId="1BC210F6" w14:textId="77777777" w:rsidR="00C757E8" w:rsidRDefault="00C757E8" w:rsidP="00C757E8"/>
    <w:p w14:paraId="7F1164E3" w14:textId="16501AC7" w:rsidR="00C757E8" w:rsidRDefault="00C757E8" w:rsidP="00C757E8">
      <w:pPr>
        <w:spacing w:line="480" w:lineRule="auto"/>
      </w:pPr>
      <w:r>
        <w:t xml:space="preserve">The EPIFORGE guideline concept was registered at the EQUATOR network, and a steering committee (n = 6) formed to develop a guideline development protocol </w:t>
      </w:r>
      <w:r>
        <w:fldChar w:fldCharType="begin"/>
      </w:r>
      <w:r>
        <w:instrText xml:space="preserve"> ADDIN EN.CITE &lt;EndNote&gt;&lt;Cite ExcludeAuth="1" ExcludeYear="1"&gt;&lt;RecNum&gt;3&lt;/RecNum&gt;&lt;DisplayText&gt;[21]&lt;/DisplayText&gt;&lt;record&gt;&lt;rec-number&gt;3&lt;/rec-number&gt;&lt;foreign-keys&gt;&lt;key app="EN" db-id="v29r9vzxgvrtzeerpsv52a5lrxxe59fape5p" timestamp="1587270746"&gt;3&lt;/key&gt;&lt;/foreign-keys&gt;&lt;ref-type name="Journal Article"&gt;17&lt;/ref-type&gt;&lt;contributors&gt;&lt;/contributors&gt;&lt;titles&gt;&lt;title&gt;https://github.com/cmrivers, accessed April 19 2020&lt;/title&gt;&lt;/titles&gt;&lt;dates&gt;&lt;/dates&gt;&lt;urls&gt;&lt;/urls&gt;&lt;/record&gt;&lt;/Cite&gt;&lt;/EndNote&gt;</w:instrText>
      </w:r>
      <w:r>
        <w:fldChar w:fldCharType="separate"/>
      </w:r>
      <w:r>
        <w:rPr>
          <w:noProof/>
        </w:rPr>
        <w:t>[1]</w:t>
      </w:r>
      <w:r>
        <w:fldChar w:fldCharType="end"/>
      </w:r>
      <w:r>
        <w:t xml:space="preserve">. Members from this steering committee had already identified a case study that prompted the need for EPIFORGE </w:t>
      </w:r>
      <w:r>
        <w:fldChar w:fldCharType="begin">
          <w:fldData xml:space="preserve">PEVuZE5vdGU+PENpdGU+PEF1dGhvcj5Lb2JyZXM8L0F1dGhvcj48WWVhcj4yMDE5PC9ZZWFyPjxS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</w:fldData>
        </w:fldChar>
      </w:r>
      <w:r>
        <w:instrText xml:space="preserve"> ADDIN EN.CITE </w:instrText>
      </w:r>
      <w:r>
        <w:fldChar w:fldCharType="begin">
          <w:fldData xml:space="preserve">PEVuZE5vdGU+PENpdGU+PEF1dGhvcj5Lb2JyZXM8L0F1dGhvcj48WWVhcj4yMDE5PC9ZZWFyPjxS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</w:fldData>
        </w:fldChar>
      </w:r>
      <w:r>
        <w:instrText xml:space="preserve"> ADDIN EN.CITE.DATA </w:instrText>
      </w:r>
      <w:r>
        <w:fldChar w:fldCharType="end"/>
      </w:r>
      <w:r>
        <w:fldChar w:fldCharType="separate"/>
      </w:r>
      <w:r>
        <w:rPr>
          <w:noProof/>
        </w:rPr>
        <w:t>[</w:t>
      </w:r>
      <w:r w:rsidR="00597CE8">
        <w:rPr>
          <w:noProof/>
        </w:rPr>
        <w:t>2</w:t>
      </w:r>
      <w:r>
        <w:rPr>
          <w:noProof/>
        </w:rPr>
        <w:t>]</w:t>
      </w:r>
      <w:r>
        <w:fldChar w:fldCharType="end"/>
      </w:r>
      <w:r>
        <w:t xml:space="preserve">, and conducted a systematic review to ensure no epidemic forecasting reporting </w:t>
      </w:r>
      <w:r w:rsidRPr="003E7942">
        <w:t>guideline exist</w:t>
      </w:r>
      <w:r>
        <w:t>ed</w:t>
      </w:r>
      <w:r w:rsidRPr="003E7942">
        <w:t xml:space="preserve"> </w:t>
      </w:r>
      <w:r>
        <w:fldChar w:fldCharType="begin"/>
      </w:r>
      <w:r>
        <w:instrText xml:space="preserve"> ADDIN EN.CITE &lt;EndNote&gt;&lt;Cite&gt;&lt;Author&gt;Simon Pollett&lt;/Author&gt;&lt;Year&gt;2020&lt;/Year&gt;&lt;RecNum&gt;47&lt;/RecNum&gt;&lt;DisplayText&gt;[17]&lt;/DisplayText&gt;&lt;record&gt;&lt;rec-number&gt;47&lt;/rec-number&gt;&lt;foreign-keys&gt;&lt;key app="EN" db-id="v29r9vzxgvrtzeerpsv52a5lrxxe59fape5p" timestamp="1593406833"&gt;47&lt;/key&gt;&lt;/foreign-keys&gt;&lt;ref-type name="Journal Article"&gt;17&lt;/ref-type&gt;&lt;contributors&gt;&lt;authors&gt;&lt;author&gt;Simon Pollett, Michael Johansson, Matthew Biggerstaff, Lindsay C Morton, Sara L. Bazaco, David M. Brett Major, Anna M. Stewart-Ibarra, Julie A Pavlin, Suzanne Mate, Rachel Sippy, Laurie J Hartman, Nicholas G Reich, Irina Maljkovic Berry, Jean-Paul Chretien, Benjamin M. Althouse, Dianne Meyer, Cecile Viboud, Caitlin Rivers&lt;/author&gt;&lt;/authors&gt;&lt;/contributors&gt;&lt;titles&gt;&lt;title&gt;Identification and evaluation of epidemic prediction and forecasting reporting guidelines:  a systematic review and a call for action&lt;/title&gt;&lt;secondary-title&gt;Epidemics (in-press)&lt;/secondary-title&gt;&lt;/titles&gt;&lt;periodical&gt;&lt;full-title&gt;Epidemics (in-press)&lt;/full-title&gt;&lt;/periodical&gt;&lt;dates&gt;&lt;year&gt;2020&lt;/year&gt;&lt;/dates&gt;&lt;urls&gt;&lt;/urls&gt;&lt;/record&gt;&lt;/Cite&gt;&lt;/EndNote&gt;</w:instrText>
      </w:r>
      <w:r>
        <w:fldChar w:fldCharType="separate"/>
      </w:r>
      <w:r>
        <w:rPr>
          <w:noProof/>
        </w:rPr>
        <w:t>[</w:t>
      </w:r>
      <w:r w:rsidR="00597CE8">
        <w:rPr>
          <w:noProof/>
        </w:rPr>
        <w:t>3</w:t>
      </w:r>
      <w:r>
        <w:rPr>
          <w:noProof/>
        </w:rPr>
        <w:t>]</w:t>
      </w:r>
      <w:r>
        <w:fldChar w:fldCharType="end"/>
      </w:r>
      <w:r w:rsidRPr="003E7942">
        <w:t>.</w:t>
      </w:r>
      <w:r>
        <w:t xml:space="preserve"> The EPIFORGE steering committee formulated an initial draft checklist </w:t>
      </w:r>
      <w:r w:rsidRPr="003925BA">
        <w:t>of 20 reporting</w:t>
      </w:r>
      <w:r>
        <w:t xml:space="preserve"> items during two teleconferences. This draft checklist was the input for an iterative Delphi consensus process as used in other research reporting </w:t>
      </w:r>
      <w:r w:rsidRPr="00DB60F9">
        <w:t xml:space="preserve">guidelines </w:t>
      </w:r>
      <w:r>
        <w:fldChar w:fldCharType="begin">
          <w:fldData xml:space="preserve">PEVuZE5vdGU+PENpdGU+PEF1dGhvcj5DaGFuPC9BdXRob3I+PFllYXI+MjAxMzwvWWVhcj48UmVj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</w:fldData>
        </w:fldChar>
      </w:r>
      <w:r>
        <w:instrText xml:space="preserve"> ADDIN EN.CITE </w:instrText>
      </w:r>
      <w:r>
        <w:fldChar w:fldCharType="begin">
          <w:fldData xml:space="preserve">PEVuZE5vdGU+PENpdGU+PEF1dGhvcj5DaGFuPC9BdXRob3I+PFllYXI+MjAxMzwvWWVhcj48UmVj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</w:fldData>
        </w:fldChar>
      </w:r>
      <w:r>
        <w:instrText xml:space="preserve"> ADDIN EN.CITE.DATA </w:instrText>
      </w:r>
      <w:r>
        <w:fldChar w:fldCharType="end"/>
      </w:r>
      <w:r>
        <w:fldChar w:fldCharType="separate"/>
      </w:r>
      <w:r>
        <w:rPr>
          <w:noProof/>
        </w:rPr>
        <w:t>[</w:t>
      </w:r>
      <w:r w:rsidR="00597CE8">
        <w:rPr>
          <w:noProof/>
        </w:rPr>
        <w:t>4</w:t>
      </w:r>
      <w:r>
        <w:rPr>
          <w:noProof/>
        </w:rPr>
        <w:t>]</w:t>
      </w:r>
      <w:r>
        <w:fldChar w:fldCharType="end"/>
      </w:r>
      <w:r w:rsidRPr="00DB60F9">
        <w:t>. A</w:t>
      </w:r>
      <w:r>
        <w:t xml:space="preserve"> total of 69 Delphi panelists were invited</w:t>
      </w:r>
      <w:r>
        <w:rPr>
          <w:rStyle w:val="CommentReference"/>
        </w:rPr>
        <w:t xml:space="preserve">, </w:t>
      </w:r>
      <w:r>
        <w:t>and 46 participated in this process. The Delphi panel comprised infectious disease modelers, public health experts</w:t>
      </w:r>
      <w:r w:rsidRPr="00327452">
        <w:t xml:space="preserve"> who routinely use epidemic forecasts in public health practice</w:t>
      </w:r>
      <w:r>
        <w:t>, epidemiologists, and biomedical journal editors across several countries (Appendix</w:t>
      </w:r>
      <w:r w:rsidRPr="004E466B">
        <w:t xml:space="preserve"> S1</w:t>
      </w:r>
      <w:r>
        <w:t xml:space="preserve">). The candidate panelists were selected by the steering committee to incorporate the perspectives of those who both develop and use models across a range of sectors, including academia, government, and non-government organizations around the globe.  Some panelists who were invited further suggested other potential panelists. </w:t>
      </w:r>
    </w:p>
    <w:p w14:paraId="59584928" w14:textId="77777777" w:rsidR="00C757E8" w:rsidRDefault="00C757E8" w:rsidP="00C757E8">
      <w:pPr>
        <w:spacing w:line="480" w:lineRule="auto"/>
      </w:pPr>
      <w:r>
        <w:t xml:space="preserve">During three initial </w:t>
      </w:r>
      <w:r w:rsidRPr="00CA382A">
        <w:t>round</w:t>
      </w:r>
      <w:r>
        <w:t xml:space="preserve">s of Delphi consultations via email, panelists graded each checklist item on a scale of 1 through 10 </w:t>
      </w:r>
      <w:r w:rsidRPr="00CA382A">
        <w:t>(</w:t>
      </w:r>
      <w:r>
        <w:t>a score of 1 was defined as</w:t>
      </w:r>
      <w:r w:rsidRPr="00CA382A">
        <w:t xml:space="preserve"> </w:t>
      </w:r>
      <w:r>
        <w:t>“</w:t>
      </w:r>
      <w:r w:rsidRPr="00CA382A">
        <w:t>not important</w:t>
      </w:r>
      <w:r>
        <w:t>”</w:t>
      </w:r>
      <w:r w:rsidRPr="00CA382A">
        <w:t>,</w:t>
      </w:r>
      <w:r>
        <w:t xml:space="preserve"> and a score of 10 was defined as “</w:t>
      </w:r>
      <w:r w:rsidRPr="00CA382A">
        <w:t>very important</w:t>
      </w:r>
      <w:r>
        <w:t>”), with an</w:t>
      </w:r>
      <w:r w:rsidRPr="00CA382A">
        <w:t xml:space="preserve"> </w:t>
      </w:r>
      <w:r>
        <w:t xml:space="preserve">emphasis on voting </w:t>
      </w:r>
      <w:r w:rsidRPr="00CA382A">
        <w:t>based on the concept of t</w:t>
      </w:r>
      <w:r>
        <w:t>he item (rather than the wording)</w:t>
      </w:r>
      <w:r w:rsidRPr="00CA382A">
        <w:t>.</w:t>
      </w:r>
      <w:r>
        <w:t xml:space="preserve"> Checklist items</w:t>
      </w:r>
      <w:r w:rsidRPr="00CA382A">
        <w:t xml:space="preserve"> with a mean score </w:t>
      </w:r>
      <w:r w:rsidRPr="00CA382A">
        <w:rPr>
          <w:rFonts w:cstheme="minorHAnsi"/>
        </w:rPr>
        <w:t xml:space="preserve">≥ </w:t>
      </w:r>
      <w:r w:rsidRPr="00CA382A">
        <w:t xml:space="preserve">8 were </w:t>
      </w:r>
      <w:r>
        <w:t>retained for the final reporting checklist, i</w:t>
      </w:r>
      <w:r w:rsidRPr="00CA382A">
        <w:t>tems wit</w:t>
      </w:r>
      <w:r>
        <w:t>h a mean score &lt;5 were dropped, and i</w:t>
      </w:r>
      <w:r w:rsidRPr="00CA382A">
        <w:t xml:space="preserve">tems with a mean score 5 – 7 were kept for further discussion at a </w:t>
      </w:r>
      <w:r>
        <w:t xml:space="preserve">final </w:t>
      </w:r>
      <w:r w:rsidRPr="00CA382A">
        <w:t>face-to-face consensus</w:t>
      </w:r>
      <w:r>
        <w:t xml:space="preserve"> </w:t>
      </w:r>
      <w:r w:rsidRPr="00CA382A">
        <w:t>meeting. Additional items were added by Delphi participants</w:t>
      </w:r>
      <w:r>
        <w:t xml:space="preserve"> during the first two email</w:t>
      </w:r>
      <w:r w:rsidRPr="00CA382A">
        <w:t xml:space="preserve"> Delphi rounds. In addition, for each round, panelists were invited to provide comments about the</w:t>
      </w:r>
      <w:r>
        <w:t xml:space="preserve"> wording of the item,</w:t>
      </w:r>
      <w:r w:rsidRPr="00CA382A">
        <w:t xml:space="preserve"> provide a rat</w:t>
      </w:r>
      <w:r>
        <w:t xml:space="preserve">ionale for their vote, and </w:t>
      </w:r>
      <w:r w:rsidRPr="00CA382A">
        <w:t>provide citations of evidence to support</w:t>
      </w:r>
      <w:r>
        <w:t xml:space="preserve"> any new</w:t>
      </w:r>
      <w:r w:rsidRPr="00CA382A">
        <w:t xml:space="preserve"> items. </w:t>
      </w:r>
    </w:p>
    <w:p w14:paraId="2AFB6491" w14:textId="77777777" w:rsidR="00C757E8" w:rsidRDefault="00C757E8" w:rsidP="00C757E8">
      <w:pPr>
        <w:spacing w:line="480" w:lineRule="auto"/>
      </w:pPr>
      <w:r>
        <w:lastRenderedPageBreak/>
        <w:t>All 46 Delphi panelists were invited to a face-to-face consensus meeting in Baltimore, Maryland (</w:t>
      </w:r>
      <w:proofErr w:type="gramStart"/>
      <w:r>
        <w:t>January,</w:t>
      </w:r>
      <w:proofErr w:type="gramEnd"/>
      <w:r>
        <w:t xml:space="preserve"> 2020</w:t>
      </w:r>
      <w:r w:rsidRPr="00A76F66">
        <w:t xml:space="preserve">). 20 panelists attended </w:t>
      </w:r>
      <w:r>
        <w:t>either in person or</w:t>
      </w:r>
      <w:r w:rsidRPr="00A76F66">
        <w:t xml:space="preserve"> remotely by </w:t>
      </w:r>
      <w:r>
        <w:t xml:space="preserve">live video </w:t>
      </w:r>
      <w:r w:rsidRPr="00A76F66">
        <w:t>conference.</w:t>
      </w:r>
      <w:r>
        <w:t xml:space="preserve"> The purpose of the meeting was to discuss intermediately scored items (mean score 5 – 7) and vote on them. Those items with a simple majority were included in the final reporting checklist. During this meeting, suggestions about the final wording, and consolidation of similar items, were discussed and documented. The steering committee then drafted a final version of the checklist. This was sent back to all in-person attendees for final comments, and participants had opportunity to ‘pilot test’ the checklist during their own epidemic forecasting activities, including COVID19 forecasting (this invitation for pilot testing yielded no changes to these guidelines). This checklist, along with this elaboration and explanation paper, was then provided to the full Delphi panel for final review and endorsement. During these final reviews, we also requested examples of already published epidemic forecasting papers to illustrate the reporting of specific items.</w:t>
      </w:r>
    </w:p>
    <w:p w14:paraId="38636BDE" w14:textId="42F21104" w:rsidR="0017028B" w:rsidRDefault="00597CE8">
      <w:r>
        <w:t xml:space="preserve">[1] </w:t>
      </w:r>
      <w:r w:rsidRPr="003659F6">
        <w:t xml:space="preserve">The EQUATOR Network | Enhancing the </w:t>
      </w:r>
      <w:proofErr w:type="spellStart"/>
      <w:r w:rsidRPr="003659F6">
        <w:t>QUAlity</w:t>
      </w:r>
      <w:proofErr w:type="spellEnd"/>
      <w:r w:rsidRPr="003659F6">
        <w:t xml:space="preserve"> and Transparency </w:t>
      </w:r>
      <w:proofErr w:type="gramStart"/>
      <w:r w:rsidRPr="003659F6">
        <w:t>Of</w:t>
      </w:r>
      <w:proofErr w:type="gramEnd"/>
      <w:r w:rsidRPr="003659F6">
        <w:t xml:space="preserve"> Health Research. [cited 13 Aug 2021]. Available: </w:t>
      </w:r>
      <w:hyperlink r:id="rId4" w:history="1">
        <w:r w:rsidRPr="009B5F5D">
          <w:rPr>
            <w:rStyle w:val="Hyperlink"/>
          </w:rPr>
          <w:t>https://www.equator-network.org/</w:t>
        </w:r>
      </w:hyperlink>
    </w:p>
    <w:p w14:paraId="12EAD70F" w14:textId="77777777" w:rsidR="00597CE8" w:rsidRPr="003659F6" w:rsidRDefault="00597CE8" w:rsidP="00597CE8">
      <w:pPr>
        <w:pStyle w:val="Bibliography"/>
      </w:pPr>
      <w:r>
        <w:t xml:space="preserve">[2] </w:t>
      </w:r>
      <w:proofErr w:type="spellStart"/>
      <w:r w:rsidRPr="003659F6">
        <w:t>Kobres</w:t>
      </w:r>
      <w:proofErr w:type="spellEnd"/>
      <w:r w:rsidRPr="003659F6">
        <w:t xml:space="preserve"> P-Y, Chretien J-P, Johansson MA, Morgan JJ, </w:t>
      </w:r>
      <w:proofErr w:type="spellStart"/>
      <w:r w:rsidRPr="003659F6">
        <w:t>Whung</w:t>
      </w:r>
      <w:proofErr w:type="spellEnd"/>
      <w:r w:rsidRPr="003659F6">
        <w:t xml:space="preserve"> P-Y, </w:t>
      </w:r>
      <w:proofErr w:type="spellStart"/>
      <w:r w:rsidRPr="003659F6">
        <w:t>Mukundan</w:t>
      </w:r>
      <w:proofErr w:type="spellEnd"/>
      <w:r w:rsidRPr="003659F6">
        <w:t xml:space="preserve"> H, et al. A systematic review and evaluation of Zika virus forecasting and prediction research during a public health emergency of international concern. </w:t>
      </w:r>
      <w:proofErr w:type="spellStart"/>
      <w:r w:rsidRPr="003659F6">
        <w:t>Pimenta</w:t>
      </w:r>
      <w:proofErr w:type="spellEnd"/>
      <w:r w:rsidRPr="003659F6">
        <w:t xml:space="preserve"> PFP, editor. </w:t>
      </w:r>
      <w:proofErr w:type="spellStart"/>
      <w:r w:rsidRPr="003659F6">
        <w:t>PLoS</w:t>
      </w:r>
      <w:proofErr w:type="spellEnd"/>
      <w:r w:rsidRPr="003659F6">
        <w:t xml:space="preserve"> </w:t>
      </w:r>
      <w:proofErr w:type="spellStart"/>
      <w:r w:rsidRPr="003659F6">
        <w:t>Negl</w:t>
      </w:r>
      <w:proofErr w:type="spellEnd"/>
      <w:r w:rsidRPr="003659F6">
        <w:t xml:space="preserve"> Trop Dis. 2019;13: e0007451. </w:t>
      </w:r>
      <w:proofErr w:type="gramStart"/>
      <w:r w:rsidRPr="003659F6">
        <w:t>doi:10.1371/journal.pntd</w:t>
      </w:r>
      <w:proofErr w:type="gramEnd"/>
      <w:r w:rsidRPr="003659F6">
        <w:t>.0007451</w:t>
      </w:r>
    </w:p>
    <w:p w14:paraId="7A042532" w14:textId="77777777" w:rsidR="00597CE8" w:rsidRPr="003659F6" w:rsidRDefault="00597CE8" w:rsidP="00597CE8">
      <w:pPr>
        <w:pStyle w:val="Bibliography"/>
      </w:pPr>
      <w:r>
        <w:t xml:space="preserve">[3] </w:t>
      </w:r>
      <w:proofErr w:type="spellStart"/>
      <w:r w:rsidRPr="003659F6">
        <w:t>Pollett</w:t>
      </w:r>
      <w:proofErr w:type="spellEnd"/>
      <w:r w:rsidRPr="003659F6">
        <w:t xml:space="preserve"> S, Johansson M, Biggerstaff M, Morton LC, </w:t>
      </w:r>
      <w:proofErr w:type="spellStart"/>
      <w:r w:rsidRPr="003659F6">
        <w:t>Bazaco</w:t>
      </w:r>
      <w:proofErr w:type="spellEnd"/>
      <w:r w:rsidRPr="003659F6">
        <w:t xml:space="preserve"> SL, Brett Major DM, et al. Identification and evaluation of epidemic prediction and forecasting reporting guidelines: A systematic review and a call for action. Epidemics. 2020;33: 100400. </w:t>
      </w:r>
      <w:proofErr w:type="gramStart"/>
      <w:r w:rsidRPr="003659F6">
        <w:t>doi:10.1016/j.epidem</w:t>
      </w:r>
      <w:proofErr w:type="gramEnd"/>
      <w:r w:rsidRPr="003659F6">
        <w:t>.2020.100400</w:t>
      </w:r>
    </w:p>
    <w:p w14:paraId="6C2A94D3" w14:textId="0B7DA9AA" w:rsidR="00597CE8" w:rsidRDefault="00597CE8">
      <w:r>
        <w:t xml:space="preserve">[4] </w:t>
      </w:r>
      <w:r w:rsidRPr="003659F6">
        <w:t xml:space="preserve">Moher D, Schulz KF, </w:t>
      </w:r>
      <w:proofErr w:type="spellStart"/>
      <w:r w:rsidRPr="003659F6">
        <w:t>Simera</w:t>
      </w:r>
      <w:proofErr w:type="spellEnd"/>
      <w:r w:rsidRPr="003659F6">
        <w:t xml:space="preserve"> I, Altman DG. Guidance for Developers of Health Research Reporting Guidelines. PLOS Med. 2010;7: e1000217. doi:10.1371/journal.pmed.1000217</w:t>
      </w:r>
    </w:p>
    <w:sectPr w:rsidR="00597CE8" w:rsidSect="00857A1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EE"/>
    <w:family w:val="swiss"/>
    <w:pitch w:val="variable"/>
    <w:sig w:usb0="E4002E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Calibri Light">
    <w:panose1 w:val="020F0302020204030204"/>
    <w:charset w:val="EE"/>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757E8"/>
    <w:rsid w:val="00597CE8"/>
    <w:rsid w:val="00857A1C"/>
    <w:rsid w:val="00C757E8"/>
    <w:rsid w:val="00CE037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3C45D32"/>
  <w15:chartTrackingRefBased/>
  <w15:docId w15:val="{0389E61A-3ED1-FD41-9342-0993D27163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757E8"/>
    <w:pPr>
      <w:spacing w:after="160" w:line="259"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C757E8"/>
    <w:rPr>
      <w:sz w:val="16"/>
      <w:szCs w:val="16"/>
    </w:rPr>
  </w:style>
  <w:style w:type="paragraph" w:styleId="CommentText">
    <w:name w:val="annotation text"/>
    <w:basedOn w:val="Normal"/>
    <w:link w:val="CommentTextChar"/>
    <w:uiPriority w:val="99"/>
    <w:semiHidden/>
    <w:unhideWhenUsed/>
    <w:rsid w:val="00C757E8"/>
    <w:pPr>
      <w:spacing w:line="240" w:lineRule="auto"/>
    </w:pPr>
    <w:rPr>
      <w:sz w:val="20"/>
      <w:szCs w:val="20"/>
    </w:rPr>
  </w:style>
  <w:style w:type="character" w:customStyle="1" w:styleId="CommentTextChar">
    <w:name w:val="Comment Text Char"/>
    <w:basedOn w:val="DefaultParagraphFont"/>
    <w:link w:val="CommentText"/>
    <w:uiPriority w:val="99"/>
    <w:semiHidden/>
    <w:rsid w:val="00C757E8"/>
    <w:rPr>
      <w:sz w:val="20"/>
      <w:szCs w:val="20"/>
    </w:rPr>
  </w:style>
  <w:style w:type="character" w:styleId="Hyperlink">
    <w:name w:val="Hyperlink"/>
    <w:basedOn w:val="DefaultParagraphFont"/>
    <w:uiPriority w:val="99"/>
    <w:unhideWhenUsed/>
    <w:rsid w:val="00597CE8"/>
    <w:rPr>
      <w:color w:val="0563C1" w:themeColor="hyperlink"/>
      <w:u w:val="single"/>
    </w:rPr>
  </w:style>
  <w:style w:type="character" w:styleId="UnresolvedMention">
    <w:name w:val="Unresolved Mention"/>
    <w:basedOn w:val="DefaultParagraphFont"/>
    <w:uiPriority w:val="99"/>
    <w:semiHidden/>
    <w:unhideWhenUsed/>
    <w:rsid w:val="00597CE8"/>
    <w:rPr>
      <w:color w:val="605E5C"/>
      <w:shd w:val="clear" w:color="auto" w:fill="E1DFDD"/>
    </w:rPr>
  </w:style>
  <w:style w:type="paragraph" w:styleId="Bibliography">
    <w:name w:val="Bibliography"/>
    <w:basedOn w:val="Normal"/>
    <w:next w:val="Normal"/>
    <w:uiPriority w:val="37"/>
    <w:semiHidden/>
    <w:unhideWhenUsed/>
    <w:rsid w:val="00597CE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www.equator-network.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882</Words>
  <Characters>5032</Characters>
  <Application>Microsoft Office Word</Application>
  <DocSecurity>0</DocSecurity>
  <Lines>41</Lines>
  <Paragraphs>11</Paragraphs>
  <ScaleCrop>false</ScaleCrop>
  <Company/>
  <LinksUpToDate>false</LinksUpToDate>
  <CharactersWithSpaces>59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itlin Rivers</dc:creator>
  <cp:keywords/>
  <dc:description/>
  <cp:lastModifiedBy>Caitlin Rivers</cp:lastModifiedBy>
  <cp:revision>2</cp:revision>
  <dcterms:created xsi:type="dcterms:W3CDTF">2021-09-15T18:03:00Z</dcterms:created>
  <dcterms:modified xsi:type="dcterms:W3CDTF">2021-09-16T00:36:00Z</dcterms:modified>
</cp:coreProperties>
</file>